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FC492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bookmarkStart w:id="0" w:name="_Hlk13210288"/>
      <w:bookmarkStart w:id="1" w:name="_Hlk9891183"/>
      <w:r w:rsidRPr="00C26479">
        <w:rPr>
          <w:rFonts w:ascii="Times New Roman" w:hAnsi="Times New Roman" w:cs="Times New Roman"/>
          <w:b/>
        </w:rPr>
        <w:t xml:space="preserve">Drug repurposing of pyrimidine analogs as potent antiviral compounds against human enterovirus A71 infection with potential clinical applications </w:t>
      </w:r>
      <w:bookmarkEnd w:id="0"/>
    </w:p>
    <w:bookmarkEnd w:id="1"/>
    <w:p w14:paraId="12D4C406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14:paraId="0770C963" w14:textId="7901870D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bookmarkStart w:id="2" w:name="_Hlk13210316"/>
      <w:r w:rsidRPr="00C26479">
        <w:rPr>
          <w:rFonts w:ascii="Times New Roman" w:hAnsi="Times New Roman" w:cs="Times New Roman"/>
        </w:rPr>
        <w:t>Jialei Sun</w:t>
      </w:r>
      <w:r w:rsidRPr="00C26479">
        <w:rPr>
          <w:rFonts w:ascii="Times New Roman" w:hAnsi="Times New Roman" w:cs="Times New Roman"/>
          <w:vertAlign w:val="superscript"/>
        </w:rPr>
        <w:t>1</w:t>
      </w:r>
      <w:r w:rsidRPr="00C26479">
        <w:rPr>
          <w:rFonts w:ascii="Times New Roman" w:hAnsi="Times New Roman" w:cs="Times New Roman"/>
        </w:rPr>
        <w:t>, Thinesshwary Yogarajah</w:t>
      </w:r>
      <w:r w:rsidRPr="00C26479">
        <w:rPr>
          <w:rFonts w:ascii="Times New Roman" w:hAnsi="Times New Roman" w:cs="Times New Roman"/>
          <w:vertAlign w:val="superscript"/>
        </w:rPr>
        <w:t>1</w:t>
      </w:r>
      <w:r w:rsidRPr="00C26479">
        <w:rPr>
          <w:rFonts w:ascii="Times New Roman" w:hAnsi="Times New Roman" w:cs="Times New Roman"/>
        </w:rPr>
        <w:t xml:space="preserve">, Regina Ching Hua Lee </w:t>
      </w:r>
      <w:r w:rsidRPr="00C26479">
        <w:rPr>
          <w:rFonts w:ascii="Times New Roman" w:hAnsi="Times New Roman" w:cs="Times New Roman"/>
          <w:vertAlign w:val="superscript"/>
        </w:rPr>
        <w:t>1</w:t>
      </w:r>
      <w:r w:rsidRPr="00C26479">
        <w:rPr>
          <w:rFonts w:ascii="Times New Roman" w:hAnsi="Times New Roman" w:cs="Times New Roman"/>
        </w:rPr>
        <w:t>, Parveen Kaur</w:t>
      </w:r>
      <w:r w:rsidRPr="00C26479">
        <w:rPr>
          <w:rFonts w:ascii="Times New Roman" w:hAnsi="Times New Roman" w:cs="Times New Roman"/>
          <w:vertAlign w:val="superscript"/>
        </w:rPr>
        <w:t>1</w:t>
      </w:r>
      <w:r w:rsidRPr="00C26479">
        <w:rPr>
          <w:rFonts w:ascii="Times New Roman" w:hAnsi="Times New Roman" w:cs="Times New Roman"/>
        </w:rPr>
        <w:t>, Masafumi Inoue</w:t>
      </w:r>
      <w:r w:rsidRPr="00C26479">
        <w:rPr>
          <w:rFonts w:ascii="Times New Roman" w:hAnsi="Times New Roman" w:cs="Times New Roman"/>
          <w:vertAlign w:val="superscript"/>
        </w:rPr>
        <w:t xml:space="preserve"> 3</w:t>
      </w:r>
      <w:r w:rsidRPr="00C26479">
        <w:rPr>
          <w:rFonts w:ascii="Times New Roman" w:hAnsi="Times New Roman" w:cs="Times New Roman"/>
        </w:rPr>
        <w:t>, Yong Wah Tan</w:t>
      </w:r>
      <w:r w:rsidRPr="00C26479">
        <w:rPr>
          <w:rFonts w:ascii="Times New Roman" w:hAnsi="Times New Roman" w:cs="Times New Roman"/>
          <w:vertAlign w:val="superscript"/>
        </w:rPr>
        <w:t xml:space="preserve"> 2</w:t>
      </w:r>
      <w:r w:rsidRPr="00C26479">
        <w:rPr>
          <w:rFonts w:ascii="Times New Roman" w:hAnsi="Times New Roman" w:cs="Times New Roman"/>
        </w:rPr>
        <w:t xml:space="preserve">, </w:t>
      </w:r>
      <w:r w:rsidR="00673874">
        <w:rPr>
          <w:rFonts w:ascii="Times New Roman" w:hAnsi="Times New Roman" w:cs="Times New Roman"/>
        </w:rPr>
        <w:t xml:space="preserve">Justin </w:t>
      </w:r>
      <w:r w:rsidRPr="00C26479">
        <w:rPr>
          <w:rFonts w:ascii="Times New Roman" w:hAnsi="Times New Roman" w:cs="Times New Roman"/>
        </w:rPr>
        <w:t xml:space="preserve">Jang Hann </w:t>
      </w:r>
      <w:r w:rsidR="00673874">
        <w:rPr>
          <w:rFonts w:ascii="Times New Roman" w:hAnsi="Times New Roman" w:cs="Times New Roman"/>
        </w:rPr>
        <w:t>Chu</w:t>
      </w:r>
      <w:r w:rsidRPr="00C26479">
        <w:rPr>
          <w:rFonts w:ascii="Times New Roman" w:hAnsi="Times New Roman" w:cs="Times New Roman"/>
          <w:vertAlign w:val="superscript"/>
        </w:rPr>
        <w:t>1,2</w:t>
      </w:r>
    </w:p>
    <w:p w14:paraId="0CEA9F14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14:paraId="1FE57A04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  <w:vertAlign w:val="superscript"/>
        </w:rPr>
        <w:t xml:space="preserve">1 </w:t>
      </w:r>
      <w:r w:rsidRPr="00C26479">
        <w:rPr>
          <w:rFonts w:ascii="Times New Roman" w:hAnsi="Times New Roman" w:cs="Times New Roman"/>
        </w:rPr>
        <w:t>Laboratory of Molecular RNA Virology and Antiviral Strategies, Department of Microbiology and Immunology, Yong Loo Lin School of Medicine, National University Health System, National University of Singapore, MD4 Level 5, 5 Science Drive 2, Singapore 117597, Singapore.</w:t>
      </w:r>
    </w:p>
    <w:p w14:paraId="4186A453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  <w:vertAlign w:val="superscript"/>
        </w:rPr>
        <w:t>2</w:t>
      </w:r>
      <w:r w:rsidRPr="00C26479">
        <w:rPr>
          <w:rFonts w:ascii="Times New Roman" w:hAnsi="Times New Roman" w:cs="Times New Roman"/>
        </w:rPr>
        <w:t xml:space="preserve"> Institute of Molecular and Cell Biology, Agency for Science, Technology and Research (A*STAR), 61 Biopolis Drive, Proteos #06-05, 138673, Singapore. </w:t>
      </w:r>
    </w:p>
    <w:p w14:paraId="655AD8D2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  <w:vertAlign w:val="superscript"/>
        </w:rPr>
        <w:t>3</w:t>
      </w:r>
      <w:r w:rsidRPr="00C26479">
        <w:rPr>
          <w:rFonts w:ascii="Times New Roman" w:hAnsi="Times New Roman" w:cs="Times New Roman"/>
        </w:rPr>
        <w:t xml:space="preserve"> Experimental Therapeutics Centre, Agency for Science, Technology and Research, Singapore.</w:t>
      </w:r>
    </w:p>
    <w:p w14:paraId="693CD3DE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14:paraId="5D98D4D9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Author email address: </w:t>
      </w:r>
    </w:p>
    <w:p w14:paraId="4B2A6392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Sun Jialei (SJ) </w:t>
      </w:r>
      <w:hyperlink r:id="rId5" w:history="1">
        <w:r w:rsidRPr="00C26479">
          <w:rPr>
            <w:rStyle w:val="Hyperlink"/>
            <w:rFonts w:ascii="Times New Roman" w:hAnsi="Times New Roman" w:cs="Times New Roman"/>
          </w:rPr>
          <w:t>sun_jialei@u.nus.edu</w:t>
        </w:r>
      </w:hyperlink>
      <w:r w:rsidRPr="00C26479">
        <w:rPr>
          <w:rFonts w:ascii="Times New Roman" w:hAnsi="Times New Roman" w:cs="Times New Roman"/>
        </w:rPr>
        <w:t xml:space="preserve"> </w:t>
      </w:r>
    </w:p>
    <w:p w14:paraId="343AB09B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Thinesshwary Yogarajah (TY) </w:t>
      </w:r>
      <w:hyperlink r:id="rId6" w:history="1">
        <w:r w:rsidRPr="00C26479">
          <w:rPr>
            <w:rStyle w:val="Hyperlink"/>
            <w:rFonts w:ascii="Times New Roman" w:hAnsi="Times New Roman" w:cs="Times New Roman"/>
          </w:rPr>
          <w:t>micthiy@nus.edu.sg</w:t>
        </w:r>
      </w:hyperlink>
    </w:p>
    <w:p w14:paraId="4A95F89C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Regina Lee Ching Hua (RLCH) </w:t>
      </w:r>
      <w:hyperlink r:id="rId7" w:history="1">
        <w:r w:rsidRPr="00C26479">
          <w:rPr>
            <w:rStyle w:val="Hyperlink"/>
            <w:rFonts w:ascii="Times New Roman" w:hAnsi="Times New Roman" w:cs="Times New Roman"/>
          </w:rPr>
          <w:t>miclch@nus.edu.sg</w:t>
        </w:r>
      </w:hyperlink>
    </w:p>
    <w:p w14:paraId="766F4B64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Parveen Kaur (PK) </w:t>
      </w:r>
      <w:hyperlink r:id="rId8" w:history="1">
        <w:r w:rsidRPr="00C26479">
          <w:rPr>
            <w:rStyle w:val="Hyperlink"/>
            <w:rFonts w:ascii="Times New Roman" w:hAnsi="Times New Roman" w:cs="Times New Roman"/>
          </w:rPr>
          <w:t>micpar@nus.edu.sg</w:t>
        </w:r>
      </w:hyperlink>
    </w:p>
    <w:p w14:paraId="26AC298D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Masafumi Inoue (MI) </w:t>
      </w:r>
      <w:hyperlink r:id="rId9" w:history="1">
        <w:r w:rsidRPr="00C26479">
          <w:rPr>
            <w:rStyle w:val="Hyperlink"/>
            <w:rFonts w:ascii="Times New Roman" w:hAnsi="Times New Roman" w:cs="Times New Roman"/>
          </w:rPr>
          <w:t>minoue@eddc.a-star.edu.sg</w:t>
        </w:r>
      </w:hyperlink>
    </w:p>
    <w:p w14:paraId="35C2C131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Yong Wah Tan </w:t>
      </w:r>
      <w:hyperlink r:id="rId10" w:history="1">
        <w:r w:rsidRPr="00C26479">
          <w:rPr>
            <w:rStyle w:val="Hyperlink"/>
            <w:rFonts w:ascii="Times New Roman" w:hAnsi="Times New Roman" w:cs="Times New Roman"/>
          </w:rPr>
          <w:t>ywtan@imcb.a-star.edu.sg</w:t>
        </w:r>
      </w:hyperlink>
    </w:p>
    <w:p w14:paraId="0B7A4CC5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14:paraId="6DDFDE7B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>Corresponding author:</w:t>
      </w:r>
    </w:p>
    <w:p w14:paraId="40670860" w14:textId="19AD3AFD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Associate Professor Justin </w:t>
      </w:r>
      <w:r w:rsidR="00515897">
        <w:rPr>
          <w:rFonts w:ascii="Times New Roman" w:hAnsi="Times New Roman" w:cs="Times New Roman"/>
        </w:rPr>
        <w:t>Jang Hann Chu</w:t>
      </w:r>
      <w:bookmarkStart w:id="3" w:name="_GoBack"/>
      <w:bookmarkEnd w:id="3"/>
    </w:p>
    <w:p w14:paraId="4BB90FBC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lastRenderedPageBreak/>
        <w:t>Laboratory of Molecular RNA Virology and Antiviral Strategies, Department of Microbiology and Immunology, Yong Loo Lin School of Medicine, National University Health System, National University of Singapore, MD4 Level 5, 5 Science Drive 2, Singapore 117597, Singapore</w:t>
      </w:r>
    </w:p>
    <w:p w14:paraId="159D765E" w14:textId="77777777" w:rsidR="001E2328" w:rsidRPr="00C26479" w:rsidRDefault="001E2328" w:rsidP="001E2328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26479">
        <w:rPr>
          <w:rFonts w:ascii="Times New Roman" w:hAnsi="Times New Roman" w:cs="Times New Roman"/>
        </w:rPr>
        <w:t xml:space="preserve">Email: </w:t>
      </w:r>
      <w:hyperlink r:id="rId11" w:history="1">
        <w:r w:rsidRPr="00C26479">
          <w:rPr>
            <w:rStyle w:val="Hyperlink"/>
            <w:rFonts w:ascii="Times New Roman" w:hAnsi="Times New Roman" w:cs="Times New Roman"/>
          </w:rPr>
          <w:t>miccjh@nus.edu.sg</w:t>
        </w:r>
      </w:hyperlink>
      <w:r w:rsidRPr="00C26479">
        <w:rPr>
          <w:rFonts w:ascii="Times New Roman" w:hAnsi="Times New Roman" w:cs="Times New Roman"/>
        </w:rPr>
        <w:t xml:space="preserve"> </w:t>
      </w:r>
    </w:p>
    <w:bookmarkEnd w:id="2"/>
    <w:p w14:paraId="6C2CD49A" w14:textId="54D2AA2C" w:rsidR="00764648" w:rsidRDefault="00515897"/>
    <w:p w14:paraId="30D73267" w14:textId="471D22DE" w:rsidR="001E2328" w:rsidRDefault="001E2328"/>
    <w:p w14:paraId="43CF86F3" w14:textId="0B78EC20" w:rsidR="001E2328" w:rsidRDefault="001E2328"/>
    <w:p w14:paraId="390744EB" w14:textId="66EBB52C" w:rsidR="001E2328" w:rsidRDefault="001E2328"/>
    <w:p w14:paraId="7B9255F6" w14:textId="37F8BDAC" w:rsidR="001E2328" w:rsidRDefault="001E2328"/>
    <w:p w14:paraId="5C913A56" w14:textId="4A77E0B0" w:rsidR="001E2328" w:rsidRDefault="001E2328"/>
    <w:p w14:paraId="73F3ABE8" w14:textId="6616D9AA" w:rsidR="001E2328" w:rsidRDefault="001E2328"/>
    <w:p w14:paraId="15A94EAA" w14:textId="1B3B858F" w:rsidR="001E2328" w:rsidRDefault="001E2328"/>
    <w:p w14:paraId="557F8275" w14:textId="17BCB599" w:rsidR="001E2328" w:rsidRDefault="001E2328"/>
    <w:p w14:paraId="3D8F620F" w14:textId="40B1AB1F" w:rsidR="001E2328" w:rsidRDefault="001E2328"/>
    <w:p w14:paraId="7AFE9DA6" w14:textId="14F2DDE5" w:rsidR="001E2328" w:rsidRDefault="001E2328"/>
    <w:p w14:paraId="443765F2" w14:textId="1C4EC0E5" w:rsidR="001E2328" w:rsidRDefault="001E2328"/>
    <w:p w14:paraId="144ACBB7" w14:textId="1475D9A4" w:rsidR="001E2328" w:rsidRDefault="001E2328"/>
    <w:p w14:paraId="082B17DD" w14:textId="783F1DFF" w:rsidR="001E2328" w:rsidRDefault="001E2328"/>
    <w:p w14:paraId="286EBFFE" w14:textId="3BC82C98" w:rsidR="001E2328" w:rsidRDefault="001E2328"/>
    <w:p w14:paraId="09639B57" w14:textId="4D4AFD18" w:rsidR="001E2328" w:rsidRDefault="001E2328"/>
    <w:p w14:paraId="50DC6D2A" w14:textId="3354D03B" w:rsidR="001E2328" w:rsidRDefault="001E2328"/>
    <w:p w14:paraId="57C53775" w14:textId="43ED5D0B" w:rsidR="001E2328" w:rsidRDefault="001E2328"/>
    <w:p w14:paraId="04174B29" w14:textId="0CAB2769" w:rsidR="001E2328" w:rsidRDefault="001E2328"/>
    <w:p w14:paraId="1D138D83" w14:textId="12288E12" w:rsidR="001E2328" w:rsidRDefault="001E2328"/>
    <w:p w14:paraId="38DEF3D9" w14:textId="5C3DA538" w:rsidR="001E2328" w:rsidRDefault="001E2328"/>
    <w:p w14:paraId="43F849EF" w14:textId="27392194" w:rsidR="001E2328" w:rsidRDefault="001E2328"/>
    <w:p w14:paraId="55C9F6BE" w14:textId="400BB7E8" w:rsidR="001E2328" w:rsidRDefault="001E2328"/>
    <w:p w14:paraId="1C9B13CE" w14:textId="0453751F" w:rsidR="001E2328" w:rsidRDefault="001E2328"/>
    <w:p w14:paraId="10C0CAFB" w14:textId="4F37B2CF" w:rsidR="001E2328" w:rsidRDefault="001E2328"/>
    <w:p w14:paraId="26D38ECF" w14:textId="1D1A6C59" w:rsidR="001E2328" w:rsidRDefault="001E2328"/>
    <w:p w14:paraId="19BB614F" w14:textId="4490D869" w:rsidR="001E2328" w:rsidRDefault="001E2328"/>
    <w:p w14:paraId="03CAFD47" w14:textId="1D634B10" w:rsidR="001E2328" w:rsidRDefault="001E2328"/>
    <w:p w14:paraId="0543561F" w14:textId="034B844F" w:rsidR="001E2328" w:rsidRDefault="001E2328"/>
    <w:p w14:paraId="031F8226" w14:textId="6AD0AF2A" w:rsidR="001E2328" w:rsidRDefault="001E2328"/>
    <w:p w14:paraId="62DCDA68" w14:textId="4DB3BF97" w:rsidR="001E2328" w:rsidRDefault="001E2328"/>
    <w:p w14:paraId="03C9EEB5" w14:textId="74D749FA" w:rsidR="001E2328" w:rsidRDefault="001E2328"/>
    <w:p w14:paraId="023DECD1" w14:textId="1CB2BE1B" w:rsidR="001E2328" w:rsidRDefault="001E2328"/>
    <w:p w14:paraId="1033E3C9" w14:textId="31B6558F" w:rsidR="001E2328" w:rsidRDefault="001E2328"/>
    <w:p w14:paraId="3AFD29FD" w14:textId="1D409CFD" w:rsidR="001E2328" w:rsidRDefault="001E2328"/>
    <w:p w14:paraId="52D353BA" w14:textId="103FDACB" w:rsidR="001E2328" w:rsidRDefault="001E2328"/>
    <w:p w14:paraId="7CB95783" w14:textId="6D5F3E83" w:rsidR="001E2328" w:rsidRDefault="001E2328"/>
    <w:p w14:paraId="79EE2697" w14:textId="404B6A90" w:rsidR="001E2328" w:rsidRDefault="001E2328"/>
    <w:p w14:paraId="505D9F6D" w14:textId="32BA046C" w:rsidR="001E2328" w:rsidRDefault="001E2328"/>
    <w:p w14:paraId="25486553" w14:textId="2B109AAD" w:rsidR="001E2328" w:rsidRDefault="001E2328"/>
    <w:p w14:paraId="5EAE2AA3" w14:textId="30F91DD5" w:rsidR="001E2328" w:rsidRDefault="00244D4F" w:rsidP="00244D4F">
      <w:r w:rsidRPr="00244D4F">
        <w:rPr>
          <w:b/>
          <w:bCs/>
        </w:rPr>
        <w:t>Supplementary Figure 1:</w:t>
      </w:r>
      <w:r>
        <w:t xml:space="preserve"> </w:t>
      </w:r>
      <w:r w:rsidR="00322200">
        <w:t>Full blot of detection of VP0 and VP2 protein of EV-A71.</w:t>
      </w:r>
    </w:p>
    <w:p w14:paraId="30E740C0" w14:textId="33D4CADB" w:rsidR="00322200" w:rsidRDefault="00322200" w:rsidP="00322200">
      <w:pPr>
        <w:ind w:left="360"/>
      </w:pPr>
    </w:p>
    <w:p w14:paraId="43C4BA29" w14:textId="230AAE69" w:rsidR="001E2328" w:rsidRDefault="00322200" w:rsidP="001E2328">
      <w:pPr>
        <w:pStyle w:val="ListParagrap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A7D9045" wp14:editId="3D30ACC7">
            <wp:simplePos x="0" y="0"/>
            <wp:positionH relativeFrom="column">
              <wp:posOffset>1170940</wp:posOffset>
            </wp:positionH>
            <wp:positionV relativeFrom="paragraph">
              <wp:posOffset>96577</wp:posOffset>
            </wp:positionV>
            <wp:extent cx="3698875" cy="3154045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D32ABB" w14:textId="77777777" w:rsidR="001E2328" w:rsidRDefault="001E2328" w:rsidP="001E2328">
      <w:pPr>
        <w:pStyle w:val="ListParagraph"/>
      </w:pPr>
    </w:p>
    <w:p w14:paraId="594C83FF" w14:textId="670C201F" w:rsidR="001E2328" w:rsidRDefault="001E2328" w:rsidP="001E2328">
      <w:pPr>
        <w:pStyle w:val="ListParagraph"/>
      </w:pPr>
    </w:p>
    <w:p w14:paraId="2891E131" w14:textId="38E773AA" w:rsidR="001E2328" w:rsidRDefault="001E2328" w:rsidP="001E2328">
      <w:pPr>
        <w:pStyle w:val="ListParagraph"/>
      </w:pPr>
    </w:p>
    <w:p w14:paraId="224D107C" w14:textId="017E22B8" w:rsidR="001E2328" w:rsidRDefault="001E2328" w:rsidP="001E2328">
      <w:pPr>
        <w:pStyle w:val="ListParagraph"/>
      </w:pPr>
    </w:p>
    <w:p w14:paraId="5F068CC3" w14:textId="1952FD38" w:rsidR="001E2328" w:rsidRDefault="001E2328" w:rsidP="001E2328">
      <w:pPr>
        <w:pStyle w:val="ListParagraph"/>
      </w:pPr>
    </w:p>
    <w:p w14:paraId="1FC90D43" w14:textId="5DE56DC4" w:rsidR="001E2328" w:rsidRDefault="001E2328" w:rsidP="001E2328">
      <w:pPr>
        <w:pStyle w:val="ListParagraph"/>
      </w:pPr>
    </w:p>
    <w:p w14:paraId="6897E59B" w14:textId="7056E992" w:rsidR="001E2328" w:rsidRDefault="001E2328" w:rsidP="001E2328">
      <w:pPr>
        <w:pStyle w:val="ListParagraph"/>
      </w:pPr>
    </w:p>
    <w:p w14:paraId="7250FF44" w14:textId="3D08D56A" w:rsidR="001E2328" w:rsidRDefault="00322200" w:rsidP="001E2328">
      <w:pPr>
        <w:pStyle w:val="ListParagraph"/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0CC57BD8" wp14:editId="77998E85">
                <wp:simplePos x="0" y="0"/>
                <wp:positionH relativeFrom="margin">
                  <wp:posOffset>3625850</wp:posOffset>
                </wp:positionH>
                <wp:positionV relativeFrom="paragraph">
                  <wp:posOffset>243840</wp:posOffset>
                </wp:positionV>
                <wp:extent cx="413385" cy="619125"/>
                <wp:effectExtent l="0" t="0" r="5715" b="952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413385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3E301C5" w14:textId="77777777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28 </w:t>
                            </w: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CC57BD8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285.5pt;margin-top:19.2pt;width:32.55pt;height:48.75pt;flip:y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" filled="f" fillcolor="#5b9bd5" stroked="f" strokecolor="black [0]" strokeweight="2pt">
                <v:textbox inset="2.88pt,2.88pt,2.88pt,2.88pt">
                  <w:txbxContent>
                    <w:p w14:paraId="13E301C5" w14:textId="77777777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rtl/>
                          <w:lang w:bidi="he-IL"/>
                        </w:rPr>
                        <w:t xml:space="preserve">28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bidi="he-IL"/>
                        </w:rP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47F9008" wp14:editId="51EC76E2">
                <wp:simplePos x="0" y="0"/>
                <wp:positionH relativeFrom="margin">
                  <wp:posOffset>3625850</wp:posOffset>
                </wp:positionH>
                <wp:positionV relativeFrom="paragraph">
                  <wp:posOffset>100330</wp:posOffset>
                </wp:positionV>
                <wp:extent cx="413385" cy="458470"/>
                <wp:effectExtent l="0" t="0" r="5715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413385" cy="458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04A0477C" w14:textId="77777777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36 </w:t>
                            </w: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7F9008" id="Text Box 10" o:spid="_x0000_s1027" type="#_x0000_t202" style="position:absolute;left:0;text-align:left;margin-left:285.5pt;margin-top:7.9pt;width:32.55pt;height:36.1pt;flip:y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" filled="f" fillcolor="#5b9bd5" stroked="f" strokecolor="black [0]" strokeweight="2pt">
                <v:textbox inset="2.88pt,2.88pt,2.88pt,2.88pt">
                  <w:txbxContent>
                    <w:p w14:paraId="04A0477C" w14:textId="77777777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rtl/>
                          <w:lang w:bidi="he-IL"/>
                        </w:rPr>
                        <w:t xml:space="preserve">36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bidi="he-IL"/>
                        </w:rP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F2CC764" wp14:editId="05E233DE">
                <wp:simplePos x="0" y="0"/>
                <wp:positionH relativeFrom="margin">
                  <wp:posOffset>1684655</wp:posOffset>
                </wp:positionH>
                <wp:positionV relativeFrom="paragraph">
                  <wp:posOffset>80010</wp:posOffset>
                </wp:positionV>
                <wp:extent cx="259715" cy="356235"/>
                <wp:effectExtent l="0" t="0" r="6985" b="571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25971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06C78C01" w14:textId="77777777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P0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2CC764" id="Text Box 8" o:spid="_x0000_s1028" type="#_x0000_t202" style="position:absolute;left:0;text-align:left;margin-left:132.65pt;margin-top:6.3pt;width:20.45pt;height:28.05pt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" filled="f" fillcolor="#5b9bd5" stroked="f" strokecolor="black [0]" strokeweight="2pt">
                <v:textbox inset="2.88pt,2.88pt,2.88pt,2.88pt">
                  <w:txbxContent>
                    <w:p w14:paraId="06C78C01" w14:textId="77777777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P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3EA0A77" wp14:editId="5B0264CF">
                <wp:simplePos x="0" y="0"/>
                <wp:positionH relativeFrom="margin">
                  <wp:posOffset>1663700</wp:posOffset>
                </wp:positionH>
                <wp:positionV relativeFrom="paragraph">
                  <wp:posOffset>242570</wp:posOffset>
                </wp:positionV>
                <wp:extent cx="259715" cy="356235"/>
                <wp:effectExtent l="0" t="0" r="6985" b="571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25971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3052C700" w14:textId="77777777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P2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EA0A77" id="Text Box 7" o:spid="_x0000_s1029" type="#_x0000_t202" style="position:absolute;left:0;text-align:left;margin-left:131pt;margin-top:19.1pt;width:20.45pt;height:28.05pt;flip:y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" filled="f" fillcolor="#5b9bd5" stroked="f" strokecolor="black [0]" strokeweight="2pt">
                <v:textbox inset="2.88pt,2.88pt,2.88pt,2.88pt">
                  <w:txbxContent>
                    <w:p w14:paraId="3052C700" w14:textId="77777777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P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F9A6AC" w14:textId="3A7BE51C" w:rsidR="001E2328" w:rsidRDefault="001E2328" w:rsidP="001E2328">
      <w:pPr>
        <w:pStyle w:val="ListParagraph"/>
      </w:pPr>
    </w:p>
    <w:p w14:paraId="3E1127BB" w14:textId="332E127E" w:rsidR="001E2328" w:rsidRDefault="001E2328" w:rsidP="001E2328">
      <w:pPr>
        <w:pStyle w:val="ListParagraph"/>
      </w:pPr>
    </w:p>
    <w:p w14:paraId="09883249" w14:textId="4FB7A651" w:rsidR="001E2328" w:rsidRDefault="001E2328" w:rsidP="001E2328">
      <w:pPr>
        <w:pStyle w:val="ListParagraph"/>
      </w:pPr>
    </w:p>
    <w:p w14:paraId="4B64665A" w14:textId="5242DDFE" w:rsidR="001E2328" w:rsidRDefault="001E2328" w:rsidP="001E2328">
      <w:pPr>
        <w:pStyle w:val="ListParagraph"/>
      </w:pPr>
    </w:p>
    <w:p w14:paraId="489E41AC" w14:textId="7A4A457D" w:rsidR="001E2328" w:rsidRDefault="001E2328" w:rsidP="001E2328">
      <w:pPr>
        <w:pStyle w:val="ListParagraph"/>
      </w:pPr>
    </w:p>
    <w:p w14:paraId="0E58BCBB" w14:textId="7D4D1032" w:rsidR="001E2328" w:rsidRDefault="001E2328" w:rsidP="001E2328">
      <w:pPr>
        <w:pStyle w:val="ListParagraph"/>
      </w:pPr>
    </w:p>
    <w:p w14:paraId="10734C32" w14:textId="323EE1B9" w:rsidR="001E2328" w:rsidRDefault="001E2328" w:rsidP="001E2328">
      <w:pPr>
        <w:pStyle w:val="ListParagraph"/>
      </w:pPr>
    </w:p>
    <w:p w14:paraId="31663B98" w14:textId="3A08F156" w:rsidR="001E2328" w:rsidRDefault="001E2328" w:rsidP="001E2328">
      <w:pPr>
        <w:pStyle w:val="ListParagraph"/>
      </w:pPr>
    </w:p>
    <w:p w14:paraId="041F5626" w14:textId="4138A47B" w:rsidR="001E2328" w:rsidRDefault="001E2328" w:rsidP="001E2328">
      <w:pPr>
        <w:pStyle w:val="ListParagraph"/>
      </w:pPr>
    </w:p>
    <w:p w14:paraId="350AD0C3" w14:textId="7AF786A7" w:rsidR="001E2328" w:rsidRDefault="001E2328" w:rsidP="001E2328">
      <w:pPr>
        <w:pStyle w:val="ListParagraph"/>
      </w:pPr>
    </w:p>
    <w:p w14:paraId="04F5AF41" w14:textId="60510A62" w:rsidR="001E2328" w:rsidRDefault="001E2328" w:rsidP="001E2328">
      <w:pPr>
        <w:pStyle w:val="ListParagraph"/>
      </w:pPr>
    </w:p>
    <w:p w14:paraId="1CFD7CBD" w14:textId="58239A06" w:rsidR="001E2328" w:rsidRDefault="00244D4F" w:rsidP="00244D4F">
      <w:r w:rsidRPr="00244D4F">
        <w:rPr>
          <w:b/>
          <w:bCs/>
        </w:rPr>
        <w:t>Supplementary Figure 2:</w:t>
      </w:r>
      <w:r>
        <w:t xml:space="preserve"> </w:t>
      </w:r>
      <w:r w:rsidR="00322200">
        <w:t>Full blot of detection of 3CD and 3D protein of EV-A71.</w:t>
      </w:r>
    </w:p>
    <w:p w14:paraId="015690C7" w14:textId="154E5881" w:rsidR="001E2328" w:rsidRDefault="001E2328" w:rsidP="001E2328"/>
    <w:p w14:paraId="18C00592" w14:textId="46CBDA90" w:rsidR="001E2328" w:rsidRDefault="00322200" w:rsidP="001E2328">
      <w:r>
        <w:rPr>
          <w:noProof/>
        </w:rPr>
        <w:drawing>
          <wp:anchor distT="0" distB="0" distL="114300" distR="114300" simplePos="0" relativeHeight="251664384" behindDoc="0" locked="0" layoutInCell="1" allowOverlap="1" wp14:anchorId="14D89888" wp14:editId="158C98F6">
            <wp:simplePos x="0" y="0"/>
            <wp:positionH relativeFrom="margin">
              <wp:align>center</wp:align>
            </wp:positionH>
            <wp:positionV relativeFrom="paragraph">
              <wp:posOffset>11280</wp:posOffset>
            </wp:positionV>
            <wp:extent cx="3698875" cy="3154045"/>
            <wp:effectExtent l="0" t="0" r="0" b="825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DE0D79" w14:textId="2825A230" w:rsidR="001E2328" w:rsidRDefault="001E2328" w:rsidP="001E2328"/>
    <w:p w14:paraId="48E572B8" w14:textId="2E4FDAB8" w:rsidR="001E2328" w:rsidRDefault="001E2328" w:rsidP="001E2328"/>
    <w:p w14:paraId="262F2045" w14:textId="489F5D47" w:rsidR="001E2328" w:rsidRDefault="001E2328" w:rsidP="001E2328"/>
    <w:p w14:paraId="043D60EE" w14:textId="1195C823" w:rsidR="001E2328" w:rsidRDefault="001E2328" w:rsidP="001E2328"/>
    <w:p w14:paraId="6D7E7369" w14:textId="00D6E17D" w:rsidR="001E2328" w:rsidRDefault="001E2328" w:rsidP="001E2328"/>
    <w:p w14:paraId="547A2EEE" w14:textId="339479F5" w:rsidR="001E2328" w:rsidRDefault="001E2328" w:rsidP="001E2328"/>
    <w:p w14:paraId="08B8D336" w14:textId="64C9F9E2" w:rsidR="001E2328" w:rsidRDefault="001E2328" w:rsidP="001E2328">
      <w:r w:rsidRPr="001E2328">
        <w:rPr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4BE2124" wp14:editId="71DF3E28">
                <wp:simplePos x="0" y="0"/>
                <wp:positionH relativeFrom="margin">
                  <wp:posOffset>1478915</wp:posOffset>
                </wp:positionH>
                <wp:positionV relativeFrom="paragraph">
                  <wp:posOffset>92710</wp:posOffset>
                </wp:positionV>
                <wp:extent cx="1260475" cy="838835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1260475" cy="838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1668DB2" w14:textId="418DE42A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CD</w:t>
                            </w:r>
                          </w:p>
                          <w:p w14:paraId="7B770921" w14:textId="77777777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BE2124" id="Text Box 14" o:spid="_x0000_s1030" type="#_x0000_t202" style="position:absolute;margin-left:116.45pt;margin-top:7.3pt;width:99.25pt;height:66.05pt;flip:x 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" filled="f" fillcolor="#5b9bd5" stroked="f" strokecolor="black [0]" strokeweight="2pt">
                <v:textbox inset="2.88pt,2.88pt,2.88pt,2.88pt">
                  <w:txbxContent>
                    <w:p w14:paraId="71668DB2" w14:textId="418DE42A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CD</w:t>
                      </w:r>
                    </w:p>
                    <w:p w14:paraId="7B770921" w14:textId="77777777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E2328">
        <w:rPr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9B582F4" wp14:editId="1029A2F4">
                <wp:simplePos x="0" y="0"/>
                <wp:positionH relativeFrom="margin">
                  <wp:posOffset>3071495</wp:posOffset>
                </wp:positionH>
                <wp:positionV relativeFrom="paragraph">
                  <wp:posOffset>83185</wp:posOffset>
                </wp:positionV>
                <wp:extent cx="379730" cy="215265"/>
                <wp:effectExtent l="0" t="0" r="127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37973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536BDA7E" w14:textId="6EBFE572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cs"/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73 </w:t>
                            </w: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B582F4" id="Text Box 13" o:spid="_x0000_s1031" type="#_x0000_t202" style="position:absolute;margin-left:241.85pt;margin-top:6.55pt;width:29.9pt;height:16.95pt;flip:x y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" filled="f" fillcolor="#5b9bd5" stroked="f" strokecolor="black [0]" strokeweight="2pt">
                <v:textbox inset="2.88pt,2.88pt,2.88pt,2.88pt">
                  <w:txbxContent>
                    <w:p w14:paraId="536BDA7E" w14:textId="6EBFE572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cs"/>
                          <w:sz w:val="16"/>
                          <w:szCs w:val="16"/>
                          <w:rtl/>
                          <w:lang w:bidi="he-IL"/>
                        </w:rPr>
                        <w:t xml:space="preserve">73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bidi="he-IL"/>
                        </w:rP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1E2328">
        <w:rPr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07C38F0" wp14:editId="4ABB57F1">
                <wp:simplePos x="0" y="0"/>
                <wp:positionH relativeFrom="margin">
                  <wp:posOffset>3061335</wp:posOffset>
                </wp:positionH>
                <wp:positionV relativeFrom="paragraph">
                  <wp:posOffset>278130</wp:posOffset>
                </wp:positionV>
                <wp:extent cx="544195" cy="276860"/>
                <wp:effectExtent l="0" t="0" r="8255" b="889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544195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44721F96" w14:textId="4A308D9B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 xml:space="preserve">  53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7C38F0" id="Text Box 12" o:spid="_x0000_s1032" type="#_x0000_t202" style="position:absolute;margin-left:241.05pt;margin-top:21.9pt;width:42.85pt;height:21.8pt;flip:x 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" filled="f" fillcolor="#5b9bd5" stroked="f" strokecolor="black [0]" strokeweight="2pt">
                <v:textbox inset="2.88pt,2.88pt,2.88pt,2.88pt">
                  <w:txbxContent>
                    <w:p w14:paraId="44721F96" w14:textId="4A308D9B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bidi="he-IL"/>
                        </w:rPr>
                        <w:t xml:space="preserve">  53k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65EE42" w14:textId="33843482" w:rsidR="001E2328" w:rsidRDefault="002447ED" w:rsidP="001E2328">
      <w:r w:rsidRPr="001E2328"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1F3E9A4D" wp14:editId="133CABCA">
                <wp:simplePos x="0" y="0"/>
                <wp:positionH relativeFrom="margin">
                  <wp:posOffset>1478280</wp:posOffset>
                </wp:positionH>
                <wp:positionV relativeFrom="paragraph">
                  <wp:posOffset>81166</wp:posOffset>
                </wp:positionV>
                <wp:extent cx="1240155" cy="828675"/>
                <wp:effectExtent l="0" t="0" r="0" b="952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1240155" cy="828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4CC91DE6" w14:textId="36E8DB34" w:rsidR="001E2328" w:rsidRDefault="001E2328" w:rsidP="001E2328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D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3E9A4D" id="Text Box 15" o:spid="_x0000_s1033" type="#_x0000_t202" style="position:absolute;margin-left:116.4pt;margin-top:6.4pt;width:97.65pt;height:65.25pt;flip:x y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" filled="f" fillcolor="#5b9bd5" stroked="f" strokecolor="black [0]" strokeweight="2pt">
                <v:textbox inset="2.88pt,2.88pt,2.88pt,2.88pt">
                  <w:txbxContent>
                    <w:p w14:paraId="4CC91DE6" w14:textId="36E8DB34" w:rsidR="001E2328" w:rsidRDefault="001E2328" w:rsidP="001E2328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353E4A" w14:textId="411DECE1" w:rsidR="001E2328" w:rsidRDefault="001E2328" w:rsidP="001E2328"/>
    <w:p w14:paraId="7D230A80" w14:textId="1760F0AD" w:rsidR="001E2328" w:rsidRDefault="001E2328" w:rsidP="001E2328"/>
    <w:p w14:paraId="5118A092" w14:textId="7BBF7EAF" w:rsidR="001E2328" w:rsidRDefault="001E2328" w:rsidP="001E2328"/>
    <w:p w14:paraId="5709307D" w14:textId="15833D57" w:rsidR="001E2328" w:rsidRDefault="001E2328" w:rsidP="001E2328"/>
    <w:p w14:paraId="173138F2" w14:textId="12774975" w:rsidR="001E2328" w:rsidRDefault="001E2328" w:rsidP="001E2328"/>
    <w:p w14:paraId="17F9398F" w14:textId="15EAC53D" w:rsidR="001E2328" w:rsidRDefault="001E2328" w:rsidP="001E2328"/>
    <w:p w14:paraId="61767665" w14:textId="1741C1E3" w:rsidR="001E2328" w:rsidRDefault="001E2328" w:rsidP="001E2328"/>
    <w:p w14:paraId="247A9B0D" w14:textId="711F796B" w:rsidR="001E2328" w:rsidRDefault="001E2328" w:rsidP="001E2328"/>
    <w:p w14:paraId="63281677" w14:textId="18197690" w:rsidR="001E2328" w:rsidRDefault="001E2328" w:rsidP="001E2328"/>
    <w:p w14:paraId="7620A50A" w14:textId="5D685D94" w:rsidR="001E2328" w:rsidRDefault="001E2328" w:rsidP="001E2328"/>
    <w:p w14:paraId="07DAD4CE" w14:textId="05BB3FA9" w:rsidR="001E2328" w:rsidRDefault="001E2328" w:rsidP="001E2328"/>
    <w:p w14:paraId="56B0EF73" w14:textId="59E22656" w:rsidR="001E2328" w:rsidRDefault="001E2328" w:rsidP="001E2328"/>
    <w:p w14:paraId="6FF8F6C6" w14:textId="77B06E89" w:rsidR="001E2328" w:rsidRDefault="001E2328" w:rsidP="001E2328"/>
    <w:p w14:paraId="3CC29F78" w14:textId="3C25A856" w:rsidR="00A41CF9" w:rsidRDefault="00641A6B" w:rsidP="00641A6B">
      <w:r w:rsidRPr="00641A6B">
        <w:rPr>
          <w:b/>
          <w:bCs/>
        </w:rPr>
        <w:t>Supplementary Figure 3:</w:t>
      </w:r>
      <w:r>
        <w:t xml:space="preserve"> </w:t>
      </w:r>
      <w:r w:rsidR="00322200">
        <w:t xml:space="preserve">Full blot detection of Actin. </w:t>
      </w:r>
      <w:r w:rsidR="00A41CF9">
        <w:t xml:space="preserve">Actin was stripped and blot on the same blot with VP0 and VP2 detection. </w:t>
      </w:r>
      <w:r w:rsidR="00220EE7">
        <w:t>S</w:t>
      </w:r>
      <w:r w:rsidR="00A41CF9">
        <w:t xml:space="preserve">tripping was not completely done, residues of VP0 and VP2 detection remains on the blot.  </w:t>
      </w:r>
    </w:p>
    <w:p w14:paraId="0F0C6165" w14:textId="4C4C78CC" w:rsidR="00A41CF9" w:rsidRDefault="00A41CF9" w:rsidP="00A41CF9"/>
    <w:p w14:paraId="6A2D9227" w14:textId="473B4291" w:rsidR="001E2328" w:rsidRDefault="00A41CF9" w:rsidP="00A41CF9">
      <w:r w:rsidRPr="00A41CF9"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CECDDC3" wp14:editId="693C1CBF">
                <wp:simplePos x="0" y="0"/>
                <wp:positionH relativeFrom="margin">
                  <wp:posOffset>1232307</wp:posOffset>
                </wp:positionH>
                <wp:positionV relativeFrom="paragraph">
                  <wp:posOffset>2173063</wp:posOffset>
                </wp:positionV>
                <wp:extent cx="369570" cy="273699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69570" cy="2736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320F2E38" w14:textId="77777777" w:rsidR="00A41CF9" w:rsidRDefault="00A41CF9" w:rsidP="00A41CF9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P2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ECDDC3" id="Text Box 20" o:spid="_x0000_s1034" type="#_x0000_t202" style="position:absolute;margin-left:97.05pt;margin-top:171.1pt;width:29.1pt;height:21.55pt;flip:y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" filled="f" fillcolor="#5b9bd5" stroked="f" strokecolor="black [0]" strokeweight="2pt">
                <v:textbox inset="2.88pt,2.88pt,2.88pt,2.88pt">
                  <w:txbxContent>
                    <w:p w14:paraId="320F2E38" w14:textId="77777777" w:rsidR="00A41CF9" w:rsidRDefault="00A41CF9" w:rsidP="00A41CF9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P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1CF9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A2C5288" wp14:editId="2D224084">
                <wp:simplePos x="0" y="0"/>
                <wp:positionH relativeFrom="margin">
                  <wp:posOffset>1212351</wp:posOffset>
                </wp:positionH>
                <wp:positionV relativeFrom="paragraph">
                  <wp:posOffset>2060624</wp:posOffset>
                </wp:positionV>
                <wp:extent cx="441032" cy="174661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441032" cy="1746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99D3B64" w14:textId="77777777" w:rsidR="00A41CF9" w:rsidRDefault="00A41CF9" w:rsidP="00A41CF9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P0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2C5288" id="Text Box 19" o:spid="_x0000_s1035" type="#_x0000_t202" style="position:absolute;margin-left:95.45pt;margin-top:162.25pt;width:34.75pt;height:13.75pt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" filled="f" fillcolor="#5b9bd5" stroked="f" strokecolor="black [0]" strokeweight="2pt">
                <v:textbox inset="2.88pt,2.88pt,2.88pt,2.88pt">
                  <w:txbxContent>
                    <w:p w14:paraId="799D3B64" w14:textId="77777777" w:rsidR="00A41CF9" w:rsidRDefault="00A41CF9" w:rsidP="00A41CF9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P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1CF9"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123F6264" wp14:editId="5D2BCE97">
                <wp:simplePos x="0" y="0"/>
                <wp:positionH relativeFrom="margin">
                  <wp:posOffset>1222283</wp:posOffset>
                </wp:positionH>
                <wp:positionV relativeFrom="paragraph">
                  <wp:posOffset>1988228</wp:posOffset>
                </wp:positionV>
                <wp:extent cx="369570" cy="184935"/>
                <wp:effectExtent l="0" t="0" r="0" b="571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69570" cy="18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AC94FB9" w14:textId="79ECB379" w:rsidR="00A41CF9" w:rsidRDefault="00A41CF9" w:rsidP="00A41CF9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tin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3F6264" id="Text Box 22" o:spid="_x0000_s1036" type="#_x0000_t202" style="position:absolute;margin-left:96.25pt;margin-top:156.55pt;width:29.1pt;height:14.55pt;flip:y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" filled="f" fillcolor="#5b9bd5" stroked="f" strokecolor="black [0]" strokeweight="2pt">
                <v:textbox inset="2.88pt,2.88pt,2.88pt,2.88pt">
                  <w:txbxContent>
                    <w:p w14:paraId="7AC94FB9" w14:textId="79ECB379" w:rsidR="00A41CF9" w:rsidRDefault="00A41CF9" w:rsidP="00A41CF9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ct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1CF9"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8CFD321" wp14:editId="2859DD49">
                <wp:simplePos x="0" y="0"/>
                <wp:positionH relativeFrom="margin">
                  <wp:posOffset>3994557</wp:posOffset>
                </wp:positionH>
                <wp:positionV relativeFrom="paragraph">
                  <wp:posOffset>2077506</wp:posOffset>
                </wp:positionV>
                <wp:extent cx="588645" cy="672465"/>
                <wp:effectExtent l="0" t="0" r="1905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588645" cy="672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93FFEE6" w14:textId="77777777" w:rsidR="00A41CF9" w:rsidRDefault="00A41CF9" w:rsidP="00A41CF9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28 </w:t>
                            </w: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CFD321" id="Text Box 18" o:spid="_x0000_s1037" type="#_x0000_t202" style="position:absolute;margin-left:314.55pt;margin-top:163.6pt;width:46.35pt;height:52.95pt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" filled="f" fillcolor="#5b9bd5" stroked="f" strokecolor="black [0]" strokeweight="2pt">
                <v:textbox inset="2.88pt,2.88pt,2.88pt,2.88pt">
                  <w:txbxContent>
                    <w:p w14:paraId="793FFEE6" w14:textId="77777777" w:rsidR="00A41CF9" w:rsidRDefault="00A41CF9" w:rsidP="00A41CF9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rtl/>
                          <w:lang w:bidi="he-IL"/>
                        </w:rPr>
                        <w:t xml:space="preserve">28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bidi="he-IL"/>
                        </w:rP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1CF9"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870569E" wp14:editId="59F2FFC4">
                <wp:simplePos x="0" y="0"/>
                <wp:positionH relativeFrom="margin">
                  <wp:posOffset>3986373</wp:posOffset>
                </wp:positionH>
                <wp:positionV relativeFrom="paragraph">
                  <wp:posOffset>1875689</wp:posOffset>
                </wp:positionV>
                <wp:extent cx="588645" cy="174661"/>
                <wp:effectExtent l="0" t="0" r="1905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588645" cy="1746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4CFEAB20" w14:textId="3FDE114D" w:rsidR="00A41CF9" w:rsidRDefault="00A41CF9" w:rsidP="00A41CF9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cs"/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42 </w:t>
                            </w:r>
                            <w:r>
                              <w:rPr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70569E" id="Text Box 21" o:spid="_x0000_s1038" type="#_x0000_t202" style="position:absolute;margin-left:313.9pt;margin-top:147.7pt;width:46.35pt;height:13.75pt;flip:y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" filled="f" fillcolor="#5b9bd5" stroked="f" strokecolor="black [0]" strokeweight="2pt">
                <v:textbox inset="2.88pt,2.88pt,2.88pt,2.88pt">
                  <w:txbxContent>
                    <w:p w14:paraId="4CFEAB20" w14:textId="3FDE114D" w:rsidR="00A41CF9" w:rsidRDefault="00A41CF9" w:rsidP="00A41CF9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cs"/>
                          <w:sz w:val="16"/>
                          <w:szCs w:val="16"/>
                          <w:rtl/>
                          <w:lang w:bidi="he-IL"/>
                        </w:rPr>
                        <w:t xml:space="preserve">42 </w:t>
                      </w:r>
                      <w:r>
                        <w:rPr>
                          <w:sz w:val="16"/>
                          <w:szCs w:val="16"/>
                          <w:rtl/>
                          <w:lang w:bidi="he-IL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bidi="he-IL"/>
                        </w:rP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1CF9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5BE8594" wp14:editId="53C24378">
                <wp:simplePos x="0" y="0"/>
                <wp:positionH relativeFrom="margin">
                  <wp:posOffset>3975179</wp:posOffset>
                </wp:positionH>
                <wp:positionV relativeFrom="paragraph">
                  <wp:posOffset>1969264</wp:posOffset>
                </wp:positionV>
                <wp:extent cx="588717" cy="498138"/>
                <wp:effectExtent l="0" t="0" r="1905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588717" cy="4981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3280C48E" w14:textId="1B0D48C0" w:rsidR="00A41CF9" w:rsidRDefault="00A41CF9" w:rsidP="00A41CF9">
                            <w:pPr>
                              <w:widowControl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rtl/>
                                <w:lang w:bidi="he-IL"/>
                              </w:rPr>
                              <w:t>36</w:t>
                            </w:r>
                            <w:r>
                              <w:rPr>
                                <w:rFonts w:hint="cs"/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rtl/>
                                <w:lang w:bidi="he-IL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bidi="he-IL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BE8594" id="Text Box 17" o:spid="_x0000_s1039" type="#_x0000_t202" style="position:absolute;margin-left:313pt;margin-top:155.05pt;width:46.35pt;height:39.2pt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" filled="f" fillcolor="#5b9bd5" stroked="f" strokecolor="black [0]" strokeweight="2pt">
                <v:textbox inset="2.88pt,2.88pt,2.88pt,2.88pt">
                  <w:txbxContent>
                    <w:p w14:paraId="3280C48E" w14:textId="1B0D48C0" w:rsidR="00A41CF9" w:rsidRDefault="00A41CF9" w:rsidP="00A41CF9">
                      <w:pPr>
                        <w:widowControl w:val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rtl/>
                          <w:lang w:bidi="he-IL"/>
                        </w:rPr>
                        <w:t>36</w:t>
                      </w:r>
                      <w:r>
                        <w:rPr>
                          <w:rFonts w:hint="cs"/>
                          <w:sz w:val="16"/>
                          <w:szCs w:val="16"/>
                          <w:rtl/>
                          <w:lang w:bidi="he-IL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rtl/>
                          <w:lang w:bidi="he-IL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bidi="he-IL"/>
                        </w:rPr>
                        <w:t>kD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17D4AA0F" wp14:editId="27F6312A">
            <wp:simplePos x="0" y="0"/>
            <wp:positionH relativeFrom="margin">
              <wp:align>center</wp:align>
            </wp:positionH>
            <wp:positionV relativeFrom="paragraph">
              <wp:posOffset>29553</wp:posOffset>
            </wp:positionV>
            <wp:extent cx="3698875" cy="3154045"/>
            <wp:effectExtent l="0" t="0" r="0" b="825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1E2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941602"/>
    <w:multiLevelType w:val="hybridMultilevel"/>
    <w:tmpl w:val="1F567E5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328"/>
    <w:rsid w:val="000E521B"/>
    <w:rsid w:val="001E2328"/>
    <w:rsid w:val="00220EE7"/>
    <w:rsid w:val="002447ED"/>
    <w:rsid w:val="00244D4F"/>
    <w:rsid w:val="00265A25"/>
    <w:rsid w:val="00322200"/>
    <w:rsid w:val="00381F4B"/>
    <w:rsid w:val="00515897"/>
    <w:rsid w:val="00641A6B"/>
    <w:rsid w:val="00673874"/>
    <w:rsid w:val="00712C30"/>
    <w:rsid w:val="007D642D"/>
    <w:rsid w:val="00A41CF9"/>
    <w:rsid w:val="00C5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FF93A"/>
  <w15:chartTrackingRefBased/>
  <w15:docId w15:val="{6F5BDDAD-EA5C-4328-914A-F8777D8B8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328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3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E23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par@nus.edu.sg" TargetMode="Externa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mailto:miclch@nus.edu.sg" TargetMode="Externa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micthiy@nus.edu.sg" TargetMode="External"/><Relationship Id="rId11" Type="http://schemas.openxmlformats.org/officeDocument/2006/relationships/hyperlink" Target="mailto:miccjh@nus.edu.sg" TargetMode="External"/><Relationship Id="rId5" Type="http://schemas.openxmlformats.org/officeDocument/2006/relationships/hyperlink" Target="mailto:sun_jialei@u.nus.edu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ywtan@imcb.a-star.edu.s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inoue@eddc.a-star.edu.sg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esshwary thinesshwary</dc:creator>
  <cp:keywords/>
  <dc:description/>
  <cp:lastModifiedBy>Chu Jang Hann</cp:lastModifiedBy>
  <cp:revision>2</cp:revision>
  <dcterms:created xsi:type="dcterms:W3CDTF">2020-05-01T08:45:00Z</dcterms:created>
  <dcterms:modified xsi:type="dcterms:W3CDTF">2020-05-01T08:45:00Z</dcterms:modified>
</cp:coreProperties>
</file>